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992"/>
        <w:gridCol w:w="988"/>
        <w:gridCol w:w="1080"/>
        <w:gridCol w:w="857"/>
        <w:gridCol w:w="138"/>
        <w:gridCol w:w="900"/>
      </w:tblGrid>
      <w:tr w:rsidR="00F66B24" w14:paraId="63F922D1" w14:textId="77777777" w:rsidTr="00B75E26">
        <w:tc>
          <w:tcPr>
            <w:tcW w:w="8460" w:type="dxa"/>
            <w:gridSpan w:val="7"/>
            <w:tcBorders>
              <w:bottom w:val="single" w:sz="4" w:space="0" w:color="auto"/>
            </w:tcBorders>
          </w:tcPr>
          <w:p w14:paraId="7EE64BDC" w14:textId="23EB3A4D" w:rsidR="00F70037" w:rsidRPr="00CA3805" w:rsidRDefault="00E82EFB" w:rsidP="00E82EF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S5 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. </w:t>
            </w:r>
            <w:r w:rsidRPr="00CA3805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Inverse Gaussian Regression Model Estimating Two-way Interaction Effects among Race and Age, Gender, or Poverty Status with Multiple Indices of Discrimination after Excluding Hispanic Whites</w:t>
            </w:r>
          </w:p>
        </w:tc>
      </w:tr>
      <w:tr w:rsidR="00F66B24" w14:paraId="56895CA1" w14:textId="77777777" w:rsidTr="00B75E26">
        <w:tc>
          <w:tcPr>
            <w:tcW w:w="84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7B99B58" w14:textId="77777777" w:rsidR="00F70037" w:rsidRPr="00CA3805" w:rsidRDefault="00E82EFB" w:rsidP="00B75E26">
            <w:pP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</w:pPr>
            <w:r w:rsidRPr="00CA3805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  <w:t>(a) Racial discrimination</w:t>
            </w:r>
          </w:p>
        </w:tc>
      </w:tr>
      <w:tr w:rsidR="00F66B24" w14:paraId="387CB035" w14:textId="77777777" w:rsidTr="00B75E26">
        <w:trPr>
          <w:trHeight w:val="314"/>
        </w:trPr>
        <w:tc>
          <w:tcPr>
            <w:tcW w:w="3505" w:type="dxa"/>
            <w:vMerge w:val="restart"/>
            <w:tcBorders>
              <w:top w:val="single" w:sz="4" w:space="0" w:color="auto"/>
              <w:right w:val="nil"/>
            </w:tcBorders>
          </w:tcPr>
          <w:p w14:paraId="6EB36846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73B432D2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0EA9FB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449C0096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CF64BE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4258963B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881AAA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0F73E5AB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C3E98E6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F66B24" w14:paraId="26DA4404" w14:textId="77777777" w:rsidTr="00B75E26">
        <w:trPr>
          <w:trHeight w:val="314"/>
        </w:trPr>
        <w:tc>
          <w:tcPr>
            <w:tcW w:w="3505" w:type="dxa"/>
            <w:vMerge/>
            <w:tcBorders>
              <w:bottom w:val="nil"/>
              <w:right w:val="nil"/>
            </w:tcBorders>
          </w:tcPr>
          <w:p w14:paraId="2280B673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EE42169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</w:tcPr>
          <w:p w14:paraId="50E2857F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1D283680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ABF8C6A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</w:tcBorders>
          </w:tcPr>
          <w:p w14:paraId="117A9607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F66B24" w14:paraId="15AA226E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1E700D25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5070D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ADC69EA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D8414C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8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DF43A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49F1308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7</w:t>
            </w:r>
          </w:p>
        </w:tc>
      </w:tr>
      <w:tr w:rsidR="00F66B24" w14:paraId="2AE8707A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AF787A4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B6277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9D386F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8AE5ED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3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36248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DFE2BF0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</w:tr>
      <w:tr w:rsidR="00F66B24" w14:paraId="087C73C1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22FCD71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928B6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CBC4F5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FA1C8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6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E20AA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E3814A3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1</w:t>
            </w:r>
          </w:p>
        </w:tc>
      </w:tr>
      <w:tr w:rsidR="00F66B24" w14:paraId="29445CF9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97171FB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Poverty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2E6CE0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01373D1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4ED35F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4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FBF6E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32FBBCD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4</w:t>
            </w:r>
          </w:p>
        </w:tc>
      </w:tr>
      <w:tr w:rsidR="00F66B24" w14:paraId="27102D8B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EAF8A75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5F87B6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E64FD2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910B20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48A50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B1B080A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</w:tr>
      <w:tr w:rsidR="00F66B24" w14:paraId="35258E08" w14:textId="77777777" w:rsidTr="00B75E26">
        <w:trPr>
          <w:trHeight w:val="242"/>
        </w:trPr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2AFF308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B42F7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214B508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71A954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9E8E9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DE92B0E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7</w:t>
            </w:r>
          </w:p>
        </w:tc>
      </w:tr>
      <w:tr w:rsidR="00F66B24" w14:paraId="00FF0038" w14:textId="77777777" w:rsidTr="00B75E26">
        <w:trPr>
          <w:trHeight w:val="242"/>
        </w:trPr>
        <w:tc>
          <w:tcPr>
            <w:tcW w:w="3505" w:type="dxa"/>
            <w:tcBorders>
              <w:top w:val="nil"/>
              <w:bottom w:val="single" w:sz="4" w:space="0" w:color="auto"/>
              <w:right w:val="nil"/>
            </w:tcBorders>
          </w:tcPr>
          <w:p w14:paraId="7CC6897E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Poverty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596A4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0F2C2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ECDF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6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4EC2C" w14:textId="77777777" w:rsidR="00F70037" w:rsidRPr="00CA3805" w:rsidRDefault="00E82EFB" w:rsidP="00B75E26">
            <w:pPr>
              <w:tabs>
                <w:tab w:val="decimal" w:pos="263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12452090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7</w:t>
            </w:r>
          </w:p>
        </w:tc>
      </w:tr>
      <w:tr w:rsidR="00F66B24" w14:paraId="1E7984D6" w14:textId="77777777" w:rsidTr="00B75E26">
        <w:tc>
          <w:tcPr>
            <w:tcW w:w="84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1B817E5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</w:pPr>
            <w:r w:rsidRPr="00CA3805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  <w:t>(b) Frequency of discrimination across sources</w:t>
            </w:r>
          </w:p>
        </w:tc>
      </w:tr>
      <w:tr w:rsidR="00F66B24" w14:paraId="61CA2C0E" w14:textId="77777777" w:rsidTr="00B75E26">
        <w:trPr>
          <w:trHeight w:val="287"/>
        </w:trPr>
        <w:tc>
          <w:tcPr>
            <w:tcW w:w="3505" w:type="dxa"/>
            <w:vMerge w:val="restart"/>
            <w:tcBorders>
              <w:top w:val="single" w:sz="4" w:space="0" w:color="auto"/>
              <w:right w:val="nil"/>
            </w:tcBorders>
          </w:tcPr>
          <w:p w14:paraId="36E9C01D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407BDF1E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2B5FC8" w14:textId="77777777" w:rsidR="00F70037" w:rsidRPr="00CA3805" w:rsidRDefault="00E82EFB" w:rsidP="00B75E26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7A066C58" w14:textId="77777777" w:rsidR="00F70037" w:rsidRPr="00CA3805" w:rsidRDefault="00E82EFB" w:rsidP="00B75E26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77735D" w14:textId="77777777" w:rsidR="00F70037" w:rsidRPr="00CA3805" w:rsidRDefault="00E82EFB" w:rsidP="00B75E26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78919950" w14:textId="77777777" w:rsidR="00F70037" w:rsidRPr="00CA3805" w:rsidRDefault="00E82EFB" w:rsidP="00B75E26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B38CCD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772D35F6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C7C25FD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F66B24" w14:paraId="62B36613" w14:textId="77777777" w:rsidTr="00B75E26">
        <w:trPr>
          <w:trHeight w:val="287"/>
        </w:trPr>
        <w:tc>
          <w:tcPr>
            <w:tcW w:w="3505" w:type="dxa"/>
            <w:vMerge/>
            <w:tcBorders>
              <w:bottom w:val="nil"/>
              <w:right w:val="nil"/>
            </w:tcBorders>
          </w:tcPr>
          <w:p w14:paraId="24090A6D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09E1BC4F" w14:textId="77777777" w:rsidR="00F70037" w:rsidRPr="00CA3805" w:rsidRDefault="00E82EFB" w:rsidP="00B75E26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</w:tcPr>
          <w:p w14:paraId="3401EBD5" w14:textId="77777777" w:rsidR="00F70037" w:rsidRPr="00CA3805" w:rsidRDefault="00E82EFB" w:rsidP="00B75E26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48C108A5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075799C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71D15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F66B24" w14:paraId="38AC5BB2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175FD0A1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36F47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60D8E0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6CDA4D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5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F760A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6605513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35</w:t>
            </w:r>
          </w:p>
        </w:tc>
      </w:tr>
      <w:tr w:rsidR="00F66B24" w14:paraId="3CE2AB83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4746926E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C6CD6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9836A4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7516CF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8C5E3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5CC6243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6</w:t>
            </w:r>
          </w:p>
        </w:tc>
      </w:tr>
      <w:tr w:rsidR="00F66B24" w14:paraId="6CDC16D1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5EDA8E24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BD4D9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712D2B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3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DECE7F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4B787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C218445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1</w:t>
            </w:r>
          </w:p>
        </w:tc>
      </w:tr>
      <w:tr w:rsidR="00F66B24" w14:paraId="4B44F51D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52644244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Poverty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F0BBC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2820DC0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3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5672AA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6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9BD86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E688862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1</w:t>
            </w:r>
          </w:p>
        </w:tc>
      </w:tr>
      <w:tr w:rsidR="00F66B24" w14:paraId="7C99F3E7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F7C2763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FD03D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E494BF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B1C09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F4508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46833DA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9</w:t>
            </w:r>
          </w:p>
        </w:tc>
      </w:tr>
      <w:tr w:rsidR="00F66B24" w14:paraId="28126FE8" w14:textId="77777777" w:rsidTr="00B75E26">
        <w:trPr>
          <w:trHeight w:val="242"/>
        </w:trPr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92EF096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07425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049E7C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40DC3A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D8D77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D38D364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2</w:t>
            </w:r>
          </w:p>
        </w:tc>
      </w:tr>
      <w:tr w:rsidR="00F66B24" w14:paraId="5C53C195" w14:textId="77777777" w:rsidTr="00B75E26">
        <w:trPr>
          <w:trHeight w:val="242"/>
        </w:trPr>
        <w:tc>
          <w:tcPr>
            <w:tcW w:w="3505" w:type="dxa"/>
            <w:tcBorders>
              <w:top w:val="nil"/>
              <w:bottom w:val="single" w:sz="4" w:space="0" w:color="auto"/>
              <w:right w:val="nil"/>
            </w:tcBorders>
          </w:tcPr>
          <w:p w14:paraId="665BE32E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Poverty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5BFC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0D18C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3E390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3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E0751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3B9B9FF1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2</w:t>
            </w:r>
          </w:p>
        </w:tc>
      </w:tr>
      <w:tr w:rsidR="00F66B24" w14:paraId="03316EE6" w14:textId="77777777" w:rsidTr="00B75E26">
        <w:tc>
          <w:tcPr>
            <w:tcW w:w="84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365396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</w:pPr>
            <w:r w:rsidRPr="00CA3805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</w:rPr>
              <w:t>(c) Everyday discrimination</w:t>
            </w:r>
          </w:p>
        </w:tc>
      </w:tr>
      <w:tr w:rsidR="00F66B24" w14:paraId="39F93813" w14:textId="77777777" w:rsidTr="00B75E26">
        <w:trPr>
          <w:trHeight w:val="287"/>
        </w:trPr>
        <w:tc>
          <w:tcPr>
            <w:tcW w:w="3505" w:type="dxa"/>
            <w:vMerge w:val="restart"/>
            <w:tcBorders>
              <w:top w:val="single" w:sz="4" w:space="0" w:color="auto"/>
              <w:right w:val="nil"/>
            </w:tcBorders>
          </w:tcPr>
          <w:p w14:paraId="1A781305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  <w:p w14:paraId="0B7E79C5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12219C" w14:textId="77777777" w:rsidR="00F70037" w:rsidRPr="00CA3805" w:rsidRDefault="00E82EFB" w:rsidP="00B75E26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68A00322" w14:textId="77777777" w:rsidR="00F70037" w:rsidRPr="00CA3805" w:rsidRDefault="00E82EFB" w:rsidP="00B75E26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b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A528A9" w14:textId="77777777" w:rsidR="00F70037" w:rsidRPr="00CA3805" w:rsidRDefault="00E82EFB" w:rsidP="00B75E26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2415B828" w14:textId="77777777" w:rsidR="00F70037" w:rsidRPr="00CA3805" w:rsidRDefault="00E82EFB" w:rsidP="00B75E26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s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46AB6C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  <w:p w14:paraId="622B46B8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  <w:t>p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3144DDAE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95% CI</w:t>
            </w:r>
          </w:p>
        </w:tc>
      </w:tr>
      <w:tr w:rsidR="00F66B24" w14:paraId="0939BC45" w14:textId="77777777" w:rsidTr="00B75E26">
        <w:trPr>
          <w:trHeight w:val="287"/>
        </w:trPr>
        <w:tc>
          <w:tcPr>
            <w:tcW w:w="3505" w:type="dxa"/>
            <w:vMerge/>
            <w:tcBorders>
              <w:bottom w:val="nil"/>
              <w:right w:val="nil"/>
            </w:tcBorders>
          </w:tcPr>
          <w:p w14:paraId="28E8FEE8" w14:textId="77777777" w:rsidR="00F70037" w:rsidRPr="00CA3805" w:rsidRDefault="00E82EFB" w:rsidP="00B75E26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0D87C122" w14:textId="77777777" w:rsidR="00F70037" w:rsidRPr="00CA3805" w:rsidRDefault="00E82EFB" w:rsidP="00B75E26">
            <w:pPr>
              <w:tabs>
                <w:tab w:val="decimal" w:pos="255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988" w:type="dxa"/>
            <w:vMerge/>
            <w:tcBorders>
              <w:left w:val="nil"/>
              <w:bottom w:val="nil"/>
              <w:right w:val="nil"/>
            </w:tcBorders>
          </w:tcPr>
          <w:p w14:paraId="2C08E755" w14:textId="77777777" w:rsidR="00F70037" w:rsidRPr="00CA3805" w:rsidRDefault="00E82EFB" w:rsidP="00B75E26">
            <w:pPr>
              <w:tabs>
                <w:tab w:val="decimal" w:pos="152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6C9F6146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9639984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Lower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523C3" w14:textId="77777777" w:rsidR="00F70037" w:rsidRPr="00CA3805" w:rsidRDefault="00E82EFB" w:rsidP="00B75E26">
            <w:pPr>
              <w:tabs>
                <w:tab w:val="decimal" w:pos="166"/>
              </w:tabs>
              <w:jc w:val="center"/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</w:pPr>
            <w:r w:rsidRPr="00CA3805">
              <w:rPr>
                <w:rFonts w:ascii="Times New Roman" w:hAnsi="Times New Roman" w:cs="Times New Roman"/>
                <w:iCs/>
                <w:color w:val="00B050"/>
                <w:sz w:val="24"/>
                <w:szCs w:val="24"/>
                <w:u w:val="single"/>
              </w:rPr>
              <w:t>Upper</w:t>
            </w:r>
          </w:p>
        </w:tc>
      </w:tr>
      <w:tr w:rsidR="00F66B24" w14:paraId="68657DF3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06F86109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F5211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EC07B4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7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F060B5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2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AC1D6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5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9AB36E2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4</w:t>
            </w:r>
          </w:p>
        </w:tc>
      </w:tr>
      <w:tr w:rsidR="00F66B24" w14:paraId="5A90EE84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189DCB2A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7D5B5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1E7D96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C4AEA5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&lt;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0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CD0E7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F96E30A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2</w:t>
            </w:r>
          </w:p>
        </w:tc>
      </w:tr>
      <w:tr w:rsidR="00F66B24" w14:paraId="2C80CCB3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051B2FC6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46F08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247745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08B86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5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57E60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1FE1BE4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2</w:t>
            </w:r>
          </w:p>
        </w:tc>
      </w:tr>
      <w:tr w:rsidR="00F66B24" w14:paraId="35A17D96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6439C4D1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Poverty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0854F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46D316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1CACFD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3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53004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5AFD595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8</w:t>
            </w:r>
          </w:p>
        </w:tc>
      </w:tr>
      <w:tr w:rsidR="00F66B24" w14:paraId="491AD098" w14:textId="77777777" w:rsidTr="00B75E26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0F5BAFC6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2EEF5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461768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FCA190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6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ECE4E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8CD5AA3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1</w:t>
            </w:r>
          </w:p>
        </w:tc>
      </w:tr>
      <w:tr w:rsidR="00F66B24" w14:paraId="1BF12B28" w14:textId="77777777" w:rsidTr="00B75E26">
        <w:trPr>
          <w:trHeight w:val="242"/>
        </w:trPr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4C12599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C11E9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D7DB61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07F9DF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3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9AD7C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6516735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3</w:t>
            </w:r>
          </w:p>
        </w:tc>
      </w:tr>
      <w:tr w:rsidR="00F66B24" w14:paraId="297A66AE" w14:textId="77777777" w:rsidTr="00B75E26">
        <w:trPr>
          <w:trHeight w:val="242"/>
        </w:trPr>
        <w:tc>
          <w:tcPr>
            <w:tcW w:w="3505" w:type="dxa"/>
            <w:tcBorders>
              <w:top w:val="nil"/>
              <w:bottom w:val="single" w:sz="4" w:space="0" w:color="auto"/>
              <w:right w:val="nil"/>
            </w:tcBorders>
          </w:tcPr>
          <w:p w14:paraId="0E115B47" w14:textId="77777777" w:rsidR="00F70037" w:rsidRPr="00CA3805" w:rsidRDefault="00E82EFB" w:rsidP="00B75E26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Race × Poverty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759AE" w14:textId="77777777" w:rsidR="00F70037" w:rsidRPr="00CA3805" w:rsidRDefault="00E82EFB" w:rsidP="00B75E26">
            <w:pPr>
              <w:tabs>
                <w:tab w:val="decimal" w:pos="34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84C77" w14:textId="77777777" w:rsidR="00F70037" w:rsidRPr="00CA3805" w:rsidRDefault="00E82EFB" w:rsidP="00B75E26">
            <w:pPr>
              <w:tabs>
                <w:tab w:val="decimal" w:pos="337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A4C6B" w14:textId="77777777" w:rsidR="00F70037" w:rsidRPr="00CA3805" w:rsidRDefault="00E82EFB" w:rsidP="00B75E26">
            <w:pPr>
              <w:tabs>
                <w:tab w:val="decimal" w:pos="16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3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280E1" w14:textId="77777777" w:rsidR="00F70037" w:rsidRPr="00CA3805" w:rsidRDefault="00E82EFB" w:rsidP="00B75E26">
            <w:pPr>
              <w:tabs>
                <w:tab w:val="decimal" w:pos="255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6AF73A09" w14:textId="77777777" w:rsidR="00F70037" w:rsidRPr="00CA3805" w:rsidRDefault="00E82EFB" w:rsidP="00B75E26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.</w:t>
            </w:r>
            <w:r w:rsidRPr="00CA3805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5</w:t>
            </w:r>
          </w:p>
        </w:tc>
      </w:tr>
    </w:tbl>
    <w:p w14:paraId="57C1DAFB" w14:textId="77777777" w:rsidR="00980164" w:rsidRDefault="00E82EFB" w:rsidP="007C3CFF">
      <w:pPr>
        <w:rPr>
          <w:rFonts w:ascii="Times" w:hAnsi="Times"/>
        </w:rPr>
      </w:pPr>
    </w:p>
    <w:p w14:paraId="42FAAABF" w14:textId="77777777" w:rsidR="00980164" w:rsidRDefault="00E82EFB" w:rsidP="007C3CFF">
      <w:pPr>
        <w:rPr>
          <w:rFonts w:ascii="Times" w:hAnsi="Times"/>
        </w:rPr>
      </w:pPr>
    </w:p>
    <w:sectPr w:rsidR="00980164" w:rsidSect="002257C1">
      <w:pgSz w:w="12240" w:h="15840"/>
      <w:pgMar w:top="1440" w:right="1440" w:bottom="1440" w:left="1440" w:header="720" w:footer="720" w:gutter="0"/>
      <w:pgNumType w:start="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FACAC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423F40" w:tentative="1">
      <w:start w:val="1"/>
      <w:numFmt w:val="lowerLetter"/>
      <w:lvlText w:val="%2."/>
      <w:lvlJc w:val="left"/>
      <w:pPr>
        <w:ind w:left="1440" w:hanging="360"/>
      </w:pPr>
    </w:lvl>
    <w:lvl w:ilvl="2" w:tplc="0F5464F0" w:tentative="1">
      <w:start w:val="1"/>
      <w:numFmt w:val="lowerRoman"/>
      <w:lvlText w:val="%3."/>
      <w:lvlJc w:val="right"/>
      <w:pPr>
        <w:ind w:left="2160" w:hanging="180"/>
      </w:pPr>
    </w:lvl>
    <w:lvl w:ilvl="3" w:tplc="D5886C96" w:tentative="1">
      <w:start w:val="1"/>
      <w:numFmt w:val="decimal"/>
      <w:lvlText w:val="%4."/>
      <w:lvlJc w:val="left"/>
      <w:pPr>
        <w:ind w:left="2880" w:hanging="360"/>
      </w:pPr>
    </w:lvl>
    <w:lvl w:ilvl="4" w:tplc="1A2C5CD4" w:tentative="1">
      <w:start w:val="1"/>
      <w:numFmt w:val="lowerLetter"/>
      <w:lvlText w:val="%5."/>
      <w:lvlJc w:val="left"/>
      <w:pPr>
        <w:ind w:left="3600" w:hanging="360"/>
      </w:pPr>
    </w:lvl>
    <w:lvl w:ilvl="5" w:tplc="B4907FA4" w:tentative="1">
      <w:start w:val="1"/>
      <w:numFmt w:val="lowerRoman"/>
      <w:lvlText w:val="%6."/>
      <w:lvlJc w:val="right"/>
      <w:pPr>
        <w:ind w:left="4320" w:hanging="180"/>
      </w:pPr>
    </w:lvl>
    <w:lvl w:ilvl="6" w:tplc="4C1C5DDC" w:tentative="1">
      <w:start w:val="1"/>
      <w:numFmt w:val="decimal"/>
      <w:lvlText w:val="%7."/>
      <w:lvlJc w:val="left"/>
      <w:pPr>
        <w:ind w:left="5040" w:hanging="360"/>
      </w:pPr>
    </w:lvl>
    <w:lvl w:ilvl="7" w:tplc="225A21E2" w:tentative="1">
      <w:start w:val="1"/>
      <w:numFmt w:val="lowerLetter"/>
      <w:lvlText w:val="%8."/>
      <w:lvlJc w:val="left"/>
      <w:pPr>
        <w:ind w:left="5760" w:hanging="360"/>
      </w:pPr>
    </w:lvl>
    <w:lvl w:ilvl="8" w:tplc="38FA356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B24"/>
    <w:rsid w:val="00E82EFB"/>
    <w:rsid w:val="00F6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3413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4</cp:revision>
  <dcterms:created xsi:type="dcterms:W3CDTF">2021-01-06T15:49:00Z</dcterms:created>
  <dcterms:modified xsi:type="dcterms:W3CDTF">2021-04-30T06:16:00Z</dcterms:modified>
</cp:coreProperties>
</file>